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600" w:type="dxa"/>
        <w:jc w:val="left"/>
        <w:tblInd w:w="-13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1604"/>
        <w:gridCol w:w="813"/>
        <w:gridCol w:w="1323"/>
        <w:gridCol w:w="906"/>
        <w:gridCol w:w="1187"/>
        <w:gridCol w:w="1139"/>
        <w:gridCol w:w="1207"/>
        <w:gridCol w:w="1417"/>
        <w:gridCol w:w="1324"/>
        <w:gridCol w:w="1256"/>
        <w:gridCol w:w="1440"/>
        <w:gridCol w:w="1209"/>
        <w:gridCol w:w="1213"/>
      </w:tblGrid>
      <w:tr>
        <w:trPr>
          <w:trHeight w:val="355" w:hRule="atLeast"/>
        </w:trPr>
        <w:tc>
          <w:tcPr>
            <w:tcW w:w="16600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rFonts w:eastAsia="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sz w:val="24"/>
                <w:szCs w:val="24"/>
                <w:lang w:val="en-US" w:eastAsia="zh-CN"/>
              </w:rPr>
              <w:t>Table 1. Characteristics of the included studies</w:t>
            </w:r>
          </w:p>
        </w:tc>
      </w:tr>
      <w:tr>
        <w:trPr>
          <w:trHeight w:val="1109" w:hRule="atLeast"/>
        </w:trPr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LDH1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high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utoff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 category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1,2/T3,4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N 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ategory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0/N1,2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fferentiation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3/G1,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uration of follow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up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-year OS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5-year 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FS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%)</w:t>
            </w:r>
          </w:p>
        </w:tc>
      </w:tr>
      <w:tr>
        <w:trPr>
          <w:trHeight w:val="5635" w:hRule="atLeast"/>
        </w:trPr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6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7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i Hou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vorant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 Deng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EI ZHOU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EOP OH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UN KIM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han Deng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eumer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Zhao-jun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13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12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13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13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15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13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10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14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i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razil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i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i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Kore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Kore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meric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ether-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ands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i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8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highlight w:val="none"/>
                <w:shd w:fill="auto" w:val="clear"/>
                <w:lang w:val="en-US" w:eastAsia="zh-CN"/>
              </w:rPr>
            </w:pPr>
            <w:r>
              <w:rPr>
                <w:b/>
                <w:bCs/>
                <w:sz w:val="24"/>
                <w:szCs w:val="24"/>
                <w:shd w:fill="auto" w:val="clear"/>
                <w:lang w:val="en-US" w:eastAsia="zh-CN"/>
              </w:rPr>
              <w:t>209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highlight w:val="yellow"/>
                <w:shd w:fill="auto" w:val="clear"/>
                <w:lang w:val="en-US" w:eastAsia="zh-CN"/>
              </w:rPr>
            </w:pPr>
            <w:r>
              <w:rPr>
                <w:b/>
                <w:bCs/>
                <w:sz w:val="24"/>
                <w:szCs w:val="24"/>
                <w:highlight w:val="yellow"/>
                <w:shd w:fill="auto" w:val="clear"/>
                <w:lang w:val="en-US" w:eastAsia="zh-CN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1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60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1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31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48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09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76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76.5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71.3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71.4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rFonts w:eastAsia="宋体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51.7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rFonts w:eastAsia="宋体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1.2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  <w:lang w:val="en-US" w:eastAsia="zh-CN"/>
              </w:rPr>
              <w:t>8.2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.1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9.8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4.2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HC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HC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HC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HC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HC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HC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HC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HC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HC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gt;5%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gt;3%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gt;20%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gt;20%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gt;50%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core&gt;3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gt;20%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gt;1.6%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dian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 score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gt;12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H22/53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L13/10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H7/24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L17/12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H4/38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20/169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81/73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88/67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1/25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10/40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H22/53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L13/10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H14/17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L12/17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H13/29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100/89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15/11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30/2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H36/39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L5/18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H14/17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L6/23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H1/34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12/161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7/19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12/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rFonts w:eastAsia="宋体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1693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day</w:t>
            </w:r>
            <w:r>
              <w:rPr>
                <w:b/>
                <w:bCs/>
                <w:color w:val="000000"/>
                <w:sz w:val="24"/>
                <w:szCs w:val="24"/>
              </w:rPr>
              <w:t>s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b/>
                <w:bCs/>
                <w:color w:val="000000"/>
                <w:sz w:val="24"/>
                <w:szCs w:val="24"/>
              </w:rPr>
              <w:t>.6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onths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rFonts w:eastAsia="宋体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36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onths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5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year</w:t>
            </w:r>
            <w:r>
              <w:rPr>
                <w:b/>
                <w:bCs/>
                <w:color w:val="000000"/>
                <w:sz w:val="24"/>
                <w:szCs w:val="24"/>
              </w:rPr>
              <w:t>s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rFonts w:eastAsia="宋体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46.5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onths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rFonts w:eastAsia="宋体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76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onths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rFonts w:eastAsia="宋体"/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101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onths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7.7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Year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1year-</w:t>
            </w:r>
            <w:r>
              <w:rPr>
                <w:b/>
                <w:bCs/>
                <w:color w:val="000000"/>
                <w:sz w:val="24"/>
                <w:szCs w:val="24"/>
              </w:rPr>
              <w:t>94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onth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H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49</w:t>
            </w: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/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75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L1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8</w:t>
            </w: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/2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H13/21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L27/30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H17/46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L48/102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H8/26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L34/50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H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105</w:t>
            </w: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/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156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L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46</w:t>
            </w: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/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53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H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/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15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L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/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6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H7/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31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L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19</w:t>
            </w: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/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29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H17/21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pt-BR"/>
              </w:rPr>
              <w:t>L23/30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H22/46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L65/102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A</w:t>
            </w:r>
          </w:p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16600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399" w:leader="none"/>
              </w:tabs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: high expression; L: low expression; NA; not availabl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2T10:27:59Z</dcterms:created>
  <dc:creator>think</dc:creator>
  <dc:description/>
  <dc:language>en-US</dc:language>
  <cp:lastModifiedBy>think</cp:lastModifiedBy>
  <dcterms:modified xsi:type="dcterms:W3CDTF">2015-09-29T10:23:46Z</dcterms:modified>
  <cp:revision>0</cp:revision>
  <dc:subject/>
  <dc:title>Table 1. Characteristics of the included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